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406"/>
        <w:tblW w:w="0" w:type="auto"/>
        <w:tblLook w:val="04A0" w:firstRow="1" w:lastRow="0" w:firstColumn="1" w:lastColumn="0" w:noHBand="0" w:noVBand="1"/>
      </w:tblPr>
      <w:tblGrid>
        <w:gridCol w:w="5807"/>
        <w:gridCol w:w="992"/>
      </w:tblGrid>
      <w:tr w:rsidR="009E49FE" w14:paraId="4517F01A" w14:textId="77777777" w:rsidTr="005156F3">
        <w:tc>
          <w:tcPr>
            <w:tcW w:w="5807" w:type="dxa"/>
          </w:tcPr>
          <w:p w14:paraId="48D74C04" w14:textId="0D41EB38" w:rsidR="009E49FE" w:rsidRPr="001336EA" w:rsidRDefault="009E49FE" w:rsidP="00796FD6">
            <w:pPr>
              <w:rPr>
                <w:b/>
                <w:bCs/>
                <w:sz w:val="24"/>
                <w:szCs w:val="24"/>
              </w:rPr>
            </w:pPr>
            <w:r w:rsidRPr="001336EA">
              <w:rPr>
                <w:b/>
                <w:bCs/>
                <w:sz w:val="24"/>
                <w:szCs w:val="24"/>
              </w:rPr>
              <w:t>Variables included in the multivariable linear regression</w:t>
            </w:r>
          </w:p>
        </w:tc>
        <w:tc>
          <w:tcPr>
            <w:tcW w:w="992" w:type="dxa"/>
          </w:tcPr>
          <w:p w14:paraId="068C0AF3" w14:textId="0A8B1F3B" w:rsidR="009E49FE" w:rsidRPr="001336EA" w:rsidRDefault="009E49FE" w:rsidP="00796FD6">
            <w:pPr>
              <w:rPr>
                <w:b/>
                <w:bCs/>
                <w:sz w:val="24"/>
                <w:szCs w:val="24"/>
              </w:rPr>
            </w:pPr>
            <w:r w:rsidRPr="001336EA">
              <w:rPr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336EA">
              <w:rPr>
                <w:b/>
                <w:bCs/>
                <w:sz w:val="24"/>
                <w:szCs w:val="24"/>
              </w:rPr>
              <w:t>value</w:t>
            </w:r>
          </w:p>
        </w:tc>
      </w:tr>
      <w:tr w:rsidR="009E49FE" w14:paraId="6F30ED9C" w14:textId="77777777" w:rsidTr="005156F3">
        <w:tc>
          <w:tcPr>
            <w:tcW w:w="5807" w:type="dxa"/>
          </w:tcPr>
          <w:p w14:paraId="4262F44E" w14:textId="4CA134DF" w:rsidR="009E49FE" w:rsidRDefault="001336EA" w:rsidP="00796FD6">
            <w:r>
              <w:t>History of</w:t>
            </w:r>
            <w:r w:rsidR="009E49FE">
              <w:t xml:space="preserve"> Coronary Artery Disease</w:t>
            </w:r>
          </w:p>
        </w:tc>
        <w:tc>
          <w:tcPr>
            <w:tcW w:w="992" w:type="dxa"/>
          </w:tcPr>
          <w:p w14:paraId="69432C86" w14:textId="75886512" w:rsidR="009E49FE" w:rsidRDefault="009E49FE" w:rsidP="00796FD6">
            <w:pPr>
              <w:tabs>
                <w:tab w:val="left" w:pos="446"/>
              </w:tabs>
            </w:pPr>
            <w:r>
              <w:t>0.146</w:t>
            </w:r>
          </w:p>
        </w:tc>
      </w:tr>
      <w:tr w:rsidR="009E49FE" w14:paraId="2B0C6B06" w14:textId="77777777" w:rsidTr="005156F3">
        <w:tc>
          <w:tcPr>
            <w:tcW w:w="5807" w:type="dxa"/>
          </w:tcPr>
          <w:p w14:paraId="43186605" w14:textId="51000F1F" w:rsidR="009E49FE" w:rsidRDefault="009E49FE" w:rsidP="00796FD6">
            <w:r>
              <w:t>Having Heart Failure</w:t>
            </w:r>
          </w:p>
        </w:tc>
        <w:tc>
          <w:tcPr>
            <w:tcW w:w="992" w:type="dxa"/>
          </w:tcPr>
          <w:p w14:paraId="1A0E9A78" w14:textId="4344DC44" w:rsidR="009E49FE" w:rsidRDefault="009E49FE" w:rsidP="00796FD6">
            <w:r>
              <w:t>0.188</w:t>
            </w:r>
          </w:p>
        </w:tc>
      </w:tr>
      <w:tr w:rsidR="009E49FE" w14:paraId="7B7DCC77" w14:textId="77777777" w:rsidTr="005156F3">
        <w:tc>
          <w:tcPr>
            <w:tcW w:w="5807" w:type="dxa"/>
          </w:tcPr>
          <w:p w14:paraId="16729E33" w14:textId="46CFF1D2" w:rsidR="009E49FE" w:rsidRDefault="009E49FE" w:rsidP="00B44287">
            <w:r>
              <w:t xml:space="preserve">Interacting </w:t>
            </w:r>
            <w:proofErr w:type="gramStart"/>
            <w:r>
              <w:t>medications</w:t>
            </w:r>
            <w:proofErr w:type="gramEnd"/>
            <w:r w:rsidR="00B44287" w:rsidRPr="00B44287">
              <w:rPr>
                <w:sz w:val="18"/>
                <w:szCs w:val="18"/>
                <w:vertAlign w:val="superscript"/>
              </w:rPr>
              <w:t xml:space="preserve"> </w:t>
            </w:r>
            <w:r w:rsidR="00B44287" w:rsidRPr="00B44287">
              <w:rPr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62BB5E9" w14:textId="7341D791" w:rsidR="009E49FE" w:rsidRDefault="009E49FE" w:rsidP="00796FD6">
            <w:r>
              <w:t>0.185</w:t>
            </w:r>
          </w:p>
        </w:tc>
      </w:tr>
    </w:tbl>
    <w:p w14:paraId="41422D35" w14:textId="7E7FF65E" w:rsidR="005156F3" w:rsidRPr="005156F3" w:rsidRDefault="00261942" w:rsidP="005156F3">
      <w:r w:rsidRPr="00261942">
        <w:t>Table S2 Variables included in the multivariable regression analysis</w:t>
      </w:r>
    </w:p>
    <w:p w14:paraId="31DA8ACF" w14:textId="77777777" w:rsidR="005156F3" w:rsidRPr="005156F3" w:rsidRDefault="005156F3" w:rsidP="005156F3"/>
    <w:p w14:paraId="6B8B9C9A" w14:textId="77777777" w:rsidR="005156F3" w:rsidRDefault="005156F3" w:rsidP="005156F3"/>
    <w:p w14:paraId="35BEE848" w14:textId="0E1B7FD1" w:rsidR="005156F3" w:rsidRDefault="005156F3" w:rsidP="005156F3">
      <w:pPr>
        <w:tabs>
          <w:tab w:val="left" w:pos="1041"/>
        </w:tabs>
      </w:pPr>
      <w:r>
        <w:tab/>
      </w:r>
    </w:p>
    <w:p w14:paraId="2666C062" w14:textId="0E77A3B2" w:rsidR="00261942" w:rsidRPr="005156F3" w:rsidRDefault="00261942" w:rsidP="00261942">
      <w:pPr>
        <w:tabs>
          <w:tab w:val="left" w:pos="1041"/>
        </w:tabs>
      </w:pPr>
      <w:bookmarkStart w:id="0" w:name="_GoBack"/>
      <w:bookmarkEnd w:id="0"/>
      <w:proofErr w:type="spellStart"/>
      <w:proofErr w:type="gramStart"/>
      <w:r>
        <w:t>a</w:t>
      </w:r>
      <w:proofErr w:type="spellEnd"/>
      <w:proofErr w:type="gramEnd"/>
      <w:r>
        <w:t xml:space="preserve"> Interacting medications: Any medication that interacts with warfarin and has a category higher than category C according</w:t>
      </w:r>
      <w:r>
        <w:t xml:space="preserve"> </w:t>
      </w:r>
      <w:r>
        <w:t>to Lexicomp® interaction checker.</w:t>
      </w:r>
    </w:p>
    <w:sectPr w:rsidR="00261942" w:rsidRPr="00515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E62"/>
    <w:rsid w:val="00065E62"/>
    <w:rsid w:val="000D05F5"/>
    <w:rsid w:val="000E3A3A"/>
    <w:rsid w:val="0012122A"/>
    <w:rsid w:val="001336EA"/>
    <w:rsid w:val="00261942"/>
    <w:rsid w:val="0042727B"/>
    <w:rsid w:val="004A6C66"/>
    <w:rsid w:val="005156F3"/>
    <w:rsid w:val="00590602"/>
    <w:rsid w:val="00700469"/>
    <w:rsid w:val="0071699C"/>
    <w:rsid w:val="00754BD3"/>
    <w:rsid w:val="00796FD6"/>
    <w:rsid w:val="007F5329"/>
    <w:rsid w:val="008E22F6"/>
    <w:rsid w:val="009E49FE"/>
    <w:rsid w:val="00A63802"/>
    <w:rsid w:val="00B44287"/>
    <w:rsid w:val="00C0020A"/>
    <w:rsid w:val="00E26FE4"/>
    <w:rsid w:val="00EE32BE"/>
    <w:rsid w:val="00F452FF"/>
    <w:rsid w:val="00F72F38"/>
    <w:rsid w:val="00FB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82F84"/>
  <w15:chartTrackingRefBased/>
  <w15:docId w15:val="{8ABADEBA-3717-47E5-80A3-DEE57DF1A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42</Characters>
  <Application>Microsoft Office Word</Application>
  <DocSecurity>0</DocSecurity>
  <Lines>2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Mohamed Mahmoud Abdelhamid Fahmi</dc:creator>
  <cp:keywords/>
  <dc:description/>
  <cp:lastModifiedBy>Hazem Fathy Ahmed Mahmoud Elewa</cp:lastModifiedBy>
  <cp:revision>2</cp:revision>
  <dcterms:created xsi:type="dcterms:W3CDTF">2024-04-23T07:40:00Z</dcterms:created>
  <dcterms:modified xsi:type="dcterms:W3CDTF">2024-04-23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4-02-27T16:35:52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53b7f87f-1ad9-4311-a165-dcf426ab67f7</vt:lpwstr>
  </property>
  <property fmtid="{D5CDD505-2E9C-101B-9397-08002B2CF9AE}" pid="8" name="MSIP_Label_573f5887-035d-4765-8d10-97aaac8deb4a_ContentBits">
    <vt:lpwstr>0</vt:lpwstr>
  </property>
</Properties>
</file>